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icopathologic variabl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C1D1E"/>
                <w:szCs w:val="21"/>
              </w:rPr>
              <w:t>WT1</w:t>
            </w:r>
            <w:r>
              <w:rPr>
                <w:rFonts w:cs="Times New Roman" w:ascii="Times New Roman" w:hAnsi="Times New Roman"/>
                <w:color w:val="1C1D1E"/>
                <w:szCs w:val="21"/>
                <w:vertAlign w:val="superscript"/>
              </w:rPr>
              <w:t>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cas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C1D1E"/>
                <w:szCs w:val="21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8.4 (46.1-146.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7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5.3 (51.6-16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6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1.1 (51.6-159.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8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4.9 (48.3-17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ary tumo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/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6.2 (62.8-156.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9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/T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2.5 (50.9-166.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onal lymph nod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8.9 (53.2-158.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2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0.5 (55.8-152.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Hlk531867969"/>
            <w:r>
              <w:rPr>
                <w:rFonts w:cs="Times New Roman" w:ascii="Times New Roman" w:hAnsi="Times New Roman"/>
                <w:color w:val="1C1D1E"/>
                <w:szCs w:val="21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Cs w:val="21"/>
              </w:rPr>
              <w:t>Distant metastasis</w:t>
            </w:r>
            <w:bookmarkEnd w:id="0"/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8.3 (67.8-123.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*</w:t>
            </w:r>
            <w:r>
              <w:rPr>
                <w:rFonts w:cs="Times New Roman" w:ascii="Times New Roman" w:hAnsi="Times New Roman"/>
                <w:b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szCs w:val="21"/>
              </w:rPr>
              <w:t>.03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2.6 (94.4-172.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ferentiati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ll or moderately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1.7 (58.2-163.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4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ly or non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2.8 (52.7-167.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S2: Clinicopathologic features and WT1 expression in 46 PDAC patient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&lt;0.05 (shown in bold)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1C1D1E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WT1 expression is shown as protein integrated optical density.</w:t>
      </w:r>
      <w:r>
        <w:rPr>
          <w:rFonts w:cs="icomoon" w:ascii="icomoon" w:hAnsi="icomoon"/>
          <w:color w:val="1C1D1E"/>
          <w:szCs w:val="21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1C1D1E"/>
          <w:szCs w:val="21"/>
          <w:vertAlign w:val="superscript"/>
        </w:rPr>
        <w:t>‡</w:t>
      </w:r>
      <w:r>
        <w:rPr>
          <w:rFonts w:cs="Times New Roman" w:ascii="Times New Roman" w:hAnsi="Times New Roman"/>
          <w:szCs w:val="21"/>
        </w:rPr>
        <w:t xml:space="preserve">median of WT1 relative expression and the 25th–75th percentiles of WT1 expressions are listed in parentheses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1C1D1E"/>
          <w:szCs w:val="21"/>
          <w:vertAlign w:val="superscript"/>
        </w:rPr>
        <w:t>§</w:t>
      </w:r>
      <w:r>
        <w:rPr>
          <w:rFonts w:cs="Times New Roman" w:ascii="Times New Roman" w:hAnsi="Times New Roman"/>
          <w:szCs w:val="21"/>
        </w:rPr>
        <w:t>According to UICC/AJCC Guideline Version 7 Pancreatic Cancer staging.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</w:rPr>
        <w:t xml:space="preserve">Abbreviation: WT1: Wilm’s tumor-1; </w:t>
      </w:r>
      <w:r>
        <w:rPr>
          <w:rFonts w:eastAsia="CaeciliaLTStd-Roman;宋体" w:cs="Times New Roman" w:ascii="Times New Roman" w:hAnsi="Times New Roman"/>
          <w:kern w:val="0"/>
          <w:szCs w:val="21"/>
        </w:rPr>
        <w:t>PDAC: Pancreatic ductal adenocarcinom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icomoon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7T02:00:00Z</dcterms:created>
  <dc:creator>gaosh</dc:creator>
  <dc:description/>
  <cp:keywords/>
  <dc:language>en-US</dc:language>
  <cp:lastModifiedBy> </cp:lastModifiedBy>
  <dcterms:modified xsi:type="dcterms:W3CDTF">2019-09-22T03:28:00Z</dcterms:modified>
  <cp:revision>10</cp:revision>
  <dc:subject/>
  <dc:title/>
</cp:coreProperties>
</file>